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CCF34" w14:textId="77777777" w:rsidR="002F1543" w:rsidRDefault="002F1543"/>
    <w:p w14:paraId="4F65F686" w14:textId="4A3A08A6" w:rsidR="002F1543" w:rsidRDefault="00000000">
      <w:pPr>
        <w:jc w:val="center"/>
      </w:pPr>
      <w:r>
        <w:rPr>
          <w:rFonts w:ascii="Arial" w:eastAsia="Arial" w:hAnsi="Arial" w:cs="Arial"/>
          <w:sz w:val="18"/>
          <w:szCs w:val="18"/>
          <w:lang w:val="en-US"/>
        </w:rPr>
        <w:t>Supplementary</w:t>
      </w:r>
      <w:r>
        <w:rPr>
          <w:rFonts w:ascii="Arial" w:eastAsia="Arial" w:hAnsi="Arial" w:cs="Arial"/>
          <w:sz w:val="18"/>
          <w:szCs w:val="18"/>
        </w:rPr>
        <w:t xml:space="preserve"> Table </w:t>
      </w:r>
      <w:r w:rsidR="008E1425">
        <w:rPr>
          <w:rFonts w:ascii="Arial" w:eastAsia="SimSun" w:hAnsi="Arial" w:cs="Arial"/>
          <w:sz w:val="18"/>
          <w:szCs w:val="18"/>
          <w:lang w:val="en-US"/>
        </w:rPr>
        <w:t>2</w:t>
      </w:r>
      <w:r>
        <w:rPr>
          <w:rFonts w:ascii="Arial" w:eastAsia="Arial" w:hAnsi="Arial" w:cs="Arial"/>
          <w:sz w:val="18"/>
          <w:szCs w:val="18"/>
        </w:rPr>
        <w:t>. Characteristic VIF and stability results in groups of recurrent ovarian cancer patients.</w:t>
      </w:r>
    </w:p>
    <w:tbl>
      <w:tblPr>
        <w:tblpPr w:leftFromText="180" w:rightFromText="180" w:vertAnchor="text" w:horzAnchor="page" w:tblpX="2467" w:tblpY="243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760"/>
        <w:gridCol w:w="1420"/>
        <w:gridCol w:w="2120"/>
      </w:tblGrid>
      <w:tr w:rsidR="002F1543" w14:paraId="0E9B1A6A" w14:textId="77777777">
        <w:trPr>
          <w:trHeight w:val="216"/>
        </w:trPr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15AF5D9B" w14:textId="77777777" w:rsidR="002F1543" w:rsidRDefault="00000000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riable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03A6BE82" w14:textId="77777777" w:rsidR="002F1543" w:rsidRDefault="00000000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VIF  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2EE7215F" w14:textId="77777777" w:rsidR="002F1543" w:rsidRDefault="00000000">
            <w:pPr>
              <w:ind w:left="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eature stability</w:t>
            </w:r>
          </w:p>
        </w:tc>
        <w:tc>
          <w:tcPr>
            <w:tcW w:w="2120" w:type="dxa"/>
            <w:tcBorders>
              <w:bottom w:val="single" w:sz="8" w:space="0" w:color="auto"/>
            </w:tcBorders>
            <w:vAlign w:val="bottom"/>
          </w:tcPr>
          <w:p w14:paraId="73F8106D" w14:textId="77777777" w:rsidR="002F1543" w:rsidRDefault="00000000">
            <w:pPr>
              <w:ind w:left="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inal selected variables</w:t>
            </w:r>
          </w:p>
        </w:tc>
      </w:tr>
      <w:tr w:rsidR="002F1543" w14:paraId="778C7128" w14:textId="77777777">
        <w:trPr>
          <w:trHeight w:val="188"/>
        </w:trPr>
        <w:tc>
          <w:tcPr>
            <w:tcW w:w="1820" w:type="dxa"/>
            <w:vAlign w:val="bottom"/>
          </w:tcPr>
          <w:p w14:paraId="6F510EE0" w14:textId="77777777" w:rsidR="002F1543" w:rsidRDefault="00000000">
            <w:pPr>
              <w:spacing w:line="18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i67</w:t>
            </w:r>
          </w:p>
        </w:tc>
        <w:tc>
          <w:tcPr>
            <w:tcW w:w="760" w:type="dxa"/>
            <w:vAlign w:val="bottom"/>
          </w:tcPr>
          <w:p w14:paraId="13B49453" w14:textId="77777777" w:rsidR="002F1543" w:rsidRDefault="00000000">
            <w:pPr>
              <w:spacing w:line="188" w:lineRule="exact"/>
              <w:ind w:right="21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1.06</w:t>
            </w:r>
          </w:p>
        </w:tc>
        <w:tc>
          <w:tcPr>
            <w:tcW w:w="1420" w:type="dxa"/>
            <w:vAlign w:val="bottom"/>
          </w:tcPr>
          <w:p w14:paraId="11AAEBD4" w14:textId="77777777" w:rsidR="002F1543" w:rsidRDefault="00000000">
            <w:pPr>
              <w:spacing w:line="188" w:lineRule="exact"/>
              <w:ind w:right="7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2120" w:type="dxa"/>
            <w:vAlign w:val="bottom"/>
          </w:tcPr>
          <w:p w14:paraId="6525D5EA" w14:textId="77777777" w:rsidR="002F1543" w:rsidRDefault="00000000">
            <w:pPr>
              <w:spacing w:line="188" w:lineRule="exact"/>
              <w:ind w:left="8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ue</w:t>
            </w:r>
          </w:p>
        </w:tc>
      </w:tr>
      <w:tr w:rsidR="002F1543" w14:paraId="0F5DB04F" w14:textId="77777777">
        <w:trPr>
          <w:trHeight w:val="209"/>
        </w:trPr>
        <w:tc>
          <w:tcPr>
            <w:tcW w:w="1820" w:type="dxa"/>
            <w:vAlign w:val="bottom"/>
          </w:tcPr>
          <w:p w14:paraId="61DE1519" w14:textId="77777777" w:rsidR="002F1543" w:rsidRDefault="00000000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OAA</w:t>
            </w:r>
          </w:p>
        </w:tc>
        <w:tc>
          <w:tcPr>
            <w:tcW w:w="760" w:type="dxa"/>
            <w:vAlign w:val="bottom"/>
          </w:tcPr>
          <w:p w14:paraId="1FDC4CCE" w14:textId="77777777" w:rsidR="002F1543" w:rsidRDefault="00000000">
            <w:pPr>
              <w:ind w:right="21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1.18</w:t>
            </w:r>
          </w:p>
        </w:tc>
        <w:tc>
          <w:tcPr>
            <w:tcW w:w="1420" w:type="dxa"/>
            <w:vAlign w:val="bottom"/>
          </w:tcPr>
          <w:p w14:paraId="617B43D0" w14:textId="77777777" w:rsidR="002F1543" w:rsidRDefault="00000000">
            <w:pPr>
              <w:ind w:right="7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2120" w:type="dxa"/>
            <w:vAlign w:val="bottom"/>
          </w:tcPr>
          <w:p w14:paraId="50E57F9E" w14:textId="77777777" w:rsidR="002F1543" w:rsidRDefault="00000000">
            <w:pPr>
              <w:ind w:left="8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ue</w:t>
            </w:r>
          </w:p>
        </w:tc>
      </w:tr>
      <w:tr w:rsidR="002F1543" w14:paraId="7AE886E5" w14:textId="77777777">
        <w:trPr>
          <w:trHeight w:val="209"/>
        </w:trPr>
        <w:tc>
          <w:tcPr>
            <w:tcW w:w="1820" w:type="dxa"/>
            <w:vAlign w:val="bottom"/>
          </w:tcPr>
          <w:p w14:paraId="18418D5C" w14:textId="77777777" w:rsidR="002F1543" w:rsidRDefault="00000000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BG</w:t>
            </w:r>
          </w:p>
        </w:tc>
        <w:tc>
          <w:tcPr>
            <w:tcW w:w="760" w:type="dxa"/>
            <w:vAlign w:val="bottom"/>
          </w:tcPr>
          <w:p w14:paraId="25D8C0EA" w14:textId="77777777" w:rsidR="002F1543" w:rsidRDefault="00000000">
            <w:pPr>
              <w:ind w:right="21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1.74</w:t>
            </w:r>
          </w:p>
        </w:tc>
        <w:tc>
          <w:tcPr>
            <w:tcW w:w="1420" w:type="dxa"/>
            <w:vAlign w:val="bottom"/>
          </w:tcPr>
          <w:p w14:paraId="076D9738" w14:textId="77777777" w:rsidR="002F1543" w:rsidRDefault="00000000">
            <w:pPr>
              <w:ind w:right="7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2120" w:type="dxa"/>
            <w:vAlign w:val="bottom"/>
          </w:tcPr>
          <w:p w14:paraId="124EFA64" w14:textId="77777777" w:rsidR="002F1543" w:rsidRDefault="00000000">
            <w:pPr>
              <w:ind w:left="8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ue</w:t>
            </w:r>
          </w:p>
        </w:tc>
      </w:tr>
      <w:tr w:rsidR="002F1543" w14:paraId="2FB5CEC3" w14:textId="77777777">
        <w:trPr>
          <w:trHeight w:val="209"/>
        </w:trPr>
        <w:tc>
          <w:tcPr>
            <w:tcW w:w="1820" w:type="dxa"/>
            <w:vAlign w:val="bottom"/>
          </w:tcPr>
          <w:p w14:paraId="458C04B7" w14:textId="77777777" w:rsidR="002F1543" w:rsidRDefault="00000000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lycated Hemoglobin</w:t>
            </w:r>
          </w:p>
        </w:tc>
        <w:tc>
          <w:tcPr>
            <w:tcW w:w="760" w:type="dxa"/>
            <w:vAlign w:val="bottom"/>
          </w:tcPr>
          <w:p w14:paraId="279DAE55" w14:textId="77777777" w:rsidR="002F1543" w:rsidRDefault="00000000">
            <w:pPr>
              <w:ind w:right="21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1.66</w:t>
            </w:r>
          </w:p>
        </w:tc>
        <w:tc>
          <w:tcPr>
            <w:tcW w:w="1420" w:type="dxa"/>
            <w:vAlign w:val="bottom"/>
          </w:tcPr>
          <w:p w14:paraId="6735C227" w14:textId="77777777" w:rsidR="002F1543" w:rsidRDefault="00000000">
            <w:pPr>
              <w:ind w:right="7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2120" w:type="dxa"/>
            <w:vAlign w:val="bottom"/>
          </w:tcPr>
          <w:p w14:paraId="146632C1" w14:textId="77777777" w:rsidR="002F1543" w:rsidRDefault="00000000">
            <w:pPr>
              <w:ind w:left="8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ue</w:t>
            </w:r>
          </w:p>
        </w:tc>
      </w:tr>
      <w:tr w:rsidR="002F1543" w14:paraId="44715620" w14:textId="77777777">
        <w:trPr>
          <w:trHeight w:val="209"/>
        </w:trPr>
        <w:tc>
          <w:tcPr>
            <w:tcW w:w="1820" w:type="dxa"/>
            <w:vAlign w:val="bottom"/>
          </w:tcPr>
          <w:p w14:paraId="6CC9CE9A" w14:textId="77777777" w:rsidR="002F1543" w:rsidRDefault="00000000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ric Acid</w:t>
            </w:r>
          </w:p>
        </w:tc>
        <w:tc>
          <w:tcPr>
            <w:tcW w:w="760" w:type="dxa"/>
            <w:vAlign w:val="bottom"/>
          </w:tcPr>
          <w:p w14:paraId="1507D9E4" w14:textId="77777777" w:rsidR="002F1543" w:rsidRDefault="00000000">
            <w:pPr>
              <w:ind w:right="21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7"/>
                <w:sz w:val="18"/>
                <w:szCs w:val="18"/>
              </w:rPr>
              <w:t>1.3</w:t>
            </w:r>
          </w:p>
        </w:tc>
        <w:tc>
          <w:tcPr>
            <w:tcW w:w="1420" w:type="dxa"/>
            <w:vAlign w:val="bottom"/>
          </w:tcPr>
          <w:p w14:paraId="693EC1B0" w14:textId="77777777" w:rsidR="002F1543" w:rsidRDefault="00000000">
            <w:pPr>
              <w:ind w:right="7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</w:t>
            </w:r>
          </w:p>
        </w:tc>
        <w:tc>
          <w:tcPr>
            <w:tcW w:w="2120" w:type="dxa"/>
            <w:vAlign w:val="bottom"/>
          </w:tcPr>
          <w:p w14:paraId="2799702E" w14:textId="77777777" w:rsidR="002F1543" w:rsidRDefault="00000000">
            <w:pPr>
              <w:ind w:left="8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ue</w:t>
            </w:r>
          </w:p>
        </w:tc>
      </w:tr>
      <w:tr w:rsidR="002F1543" w14:paraId="462BA60A" w14:textId="77777777">
        <w:trPr>
          <w:trHeight w:val="219"/>
        </w:trPr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4B01D30E" w14:textId="77777777" w:rsidR="002F1543" w:rsidRDefault="00000000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-199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vAlign w:val="bottom"/>
          </w:tcPr>
          <w:p w14:paraId="200A9A3A" w14:textId="77777777" w:rsidR="002F1543" w:rsidRDefault="00000000">
            <w:pPr>
              <w:ind w:right="210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8"/>
                <w:szCs w:val="18"/>
              </w:rPr>
              <w:t>1.02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vAlign w:val="bottom"/>
          </w:tcPr>
          <w:p w14:paraId="51CB6A40" w14:textId="77777777" w:rsidR="002F1543" w:rsidRDefault="00000000">
            <w:pPr>
              <w:ind w:right="7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</w:t>
            </w:r>
          </w:p>
        </w:tc>
        <w:tc>
          <w:tcPr>
            <w:tcW w:w="2120" w:type="dxa"/>
            <w:tcBorders>
              <w:bottom w:val="single" w:sz="8" w:space="0" w:color="auto"/>
            </w:tcBorders>
            <w:vAlign w:val="bottom"/>
          </w:tcPr>
          <w:p w14:paraId="03B80886" w14:textId="77777777" w:rsidR="002F1543" w:rsidRDefault="00000000">
            <w:pPr>
              <w:ind w:left="8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rue</w:t>
            </w:r>
          </w:p>
        </w:tc>
      </w:tr>
    </w:tbl>
    <w:p w14:paraId="138DB1AA" w14:textId="77777777" w:rsidR="002F1543" w:rsidRDefault="002F1543"/>
    <w:p w14:paraId="3DE58D0A" w14:textId="77777777" w:rsidR="002F1543" w:rsidRDefault="002F1543"/>
    <w:p w14:paraId="2A60A102" w14:textId="77777777" w:rsidR="002F1543" w:rsidRDefault="002F1543"/>
    <w:p w14:paraId="580DA48A" w14:textId="77777777" w:rsidR="002F1543" w:rsidRDefault="002F1543"/>
    <w:sectPr w:rsidR="002F1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D3522C"/>
    <w:rsid w:val="EFD3522C"/>
    <w:rsid w:val="002F1543"/>
    <w:rsid w:val="008E1425"/>
    <w:rsid w:val="00B7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9111EE1"/>
  <w15:docId w15:val="{5A2267F4-3EDB-4266-9076-39FFDE232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习安</dc:creator>
  <cp:lastModifiedBy>Naimeng Liu</cp:lastModifiedBy>
  <cp:revision>2</cp:revision>
  <dcterms:created xsi:type="dcterms:W3CDTF">2024-06-26T08:38:00Z</dcterms:created>
  <dcterms:modified xsi:type="dcterms:W3CDTF">2025-05-2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3A4124671F907C722637B66BB5D47EA_41</vt:lpwstr>
  </property>
</Properties>
</file>